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03010" w14:textId="77777777" w:rsidR="00BD5A75" w:rsidRPr="00691BF5" w:rsidRDefault="00BD5A75" w:rsidP="00BD5A75">
      <w:pPr>
        <w:spacing w:after="200"/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>Table S7</w:t>
      </w:r>
      <w:r w:rsidRPr="00691BF5">
        <w:rPr>
          <w:rFonts w:ascii="Arial" w:hAnsi="Arial" w:cs="Arial"/>
          <w:color w:val="000000" w:themeColor="text1"/>
          <w:szCs w:val="22"/>
        </w:rPr>
        <w:t xml:space="preserve">. A summary of newly identified genetic linkage groups. Estimated </w:t>
      </w:r>
      <w:proofErr w:type="spellStart"/>
      <w:r w:rsidRPr="00691BF5">
        <w:rPr>
          <w:rFonts w:ascii="Arial" w:hAnsi="Arial" w:cs="Arial"/>
          <w:color w:val="000000" w:themeColor="text1"/>
          <w:szCs w:val="22"/>
        </w:rPr>
        <w:t>cM</w:t>
      </w:r>
      <w:proofErr w:type="spellEnd"/>
      <w:r w:rsidRPr="00691BF5">
        <w:rPr>
          <w:rFonts w:ascii="Arial" w:hAnsi="Arial" w:cs="Arial"/>
          <w:color w:val="000000" w:themeColor="text1"/>
          <w:szCs w:val="22"/>
        </w:rPr>
        <w:t xml:space="preserve"> distance and total markers counts are presented by linkage group. See methods for details of linkage group generation. </w:t>
      </w:r>
    </w:p>
    <w:tbl>
      <w:tblPr>
        <w:tblW w:w="5640" w:type="dxa"/>
        <w:tblInd w:w="108" w:type="dxa"/>
        <w:tblLook w:val="04A0" w:firstRow="1" w:lastRow="0" w:firstColumn="1" w:lastColumn="0" w:noHBand="0" w:noVBand="1"/>
      </w:tblPr>
      <w:tblGrid>
        <w:gridCol w:w="2400"/>
        <w:gridCol w:w="1440"/>
        <w:gridCol w:w="1800"/>
      </w:tblGrid>
      <w:tr w:rsidR="00BD5A75" w:rsidRPr="00691BF5" w14:paraId="4FC123E4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C6A8" w14:textId="77777777" w:rsidR="00BD5A75" w:rsidRPr="00691BF5" w:rsidRDefault="00BD5A75" w:rsidP="008A0F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  <w:t>EL Linkage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E3C9" w14:textId="77777777" w:rsidR="00BD5A75" w:rsidRPr="00691BF5" w:rsidRDefault="00BD5A75" w:rsidP="008A0F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</w:pPr>
            <w:proofErr w:type="spellStart"/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  <w:t>c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7E2B" w14:textId="77777777" w:rsidR="00BD5A75" w:rsidRPr="00691BF5" w:rsidRDefault="00BD5A75" w:rsidP="008A0F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zh-CN"/>
              </w:rPr>
              <w:t>Total markers</w:t>
            </w:r>
          </w:p>
        </w:tc>
      </w:tr>
      <w:tr w:rsidR="00BD5A75" w:rsidRPr="00691BF5" w14:paraId="46954F02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DC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17F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EA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00</w:t>
            </w:r>
          </w:p>
        </w:tc>
      </w:tr>
      <w:tr w:rsidR="00BD5A75" w:rsidRPr="00691BF5" w14:paraId="0D8CCEE7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99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85A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F15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40</w:t>
            </w:r>
          </w:p>
        </w:tc>
      </w:tr>
      <w:tr w:rsidR="00BD5A75" w:rsidRPr="00691BF5" w14:paraId="3DB80A16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DE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341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8BC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6</w:t>
            </w:r>
          </w:p>
        </w:tc>
      </w:tr>
      <w:tr w:rsidR="00BD5A75" w:rsidRPr="00691BF5" w14:paraId="4A879AE8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62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A69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5EA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4</w:t>
            </w:r>
          </w:p>
        </w:tc>
      </w:tr>
      <w:tr w:rsidR="00BD5A75" w:rsidRPr="00691BF5" w14:paraId="762AE306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9B8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34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798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0</w:t>
            </w:r>
          </w:p>
        </w:tc>
      </w:tr>
      <w:tr w:rsidR="00BD5A75" w:rsidRPr="00691BF5" w14:paraId="1FF0A727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11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F8F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29E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6</w:t>
            </w:r>
          </w:p>
        </w:tc>
      </w:tr>
      <w:tr w:rsidR="00BD5A75" w:rsidRPr="00691BF5" w14:paraId="0FB9ED16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5164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B7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07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86</w:t>
            </w:r>
          </w:p>
        </w:tc>
      </w:tr>
      <w:tr w:rsidR="00BD5A75" w:rsidRPr="00691BF5" w14:paraId="3290FC65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0F0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59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CDE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34</w:t>
            </w:r>
          </w:p>
        </w:tc>
      </w:tr>
      <w:tr w:rsidR="00BD5A75" w:rsidRPr="00691BF5" w14:paraId="33E37B16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05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DA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C7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75</w:t>
            </w:r>
          </w:p>
        </w:tc>
      </w:tr>
      <w:tr w:rsidR="00BD5A75" w:rsidRPr="00691BF5" w14:paraId="0F231E62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FE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99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9C55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27</w:t>
            </w:r>
          </w:p>
        </w:tc>
      </w:tr>
      <w:tr w:rsidR="00BD5A75" w:rsidRPr="00691BF5" w14:paraId="103DC8F5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D3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A5F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56D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96</w:t>
            </w:r>
          </w:p>
        </w:tc>
      </w:tr>
      <w:tr w:rsidR="00BD5A75" w:rsidRPr="00691BF5" w14:paraId="057B9E33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7BA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14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2CC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32</w:t>
            </w:r>
          </w:p>
        </w:tc>
      </w:tr>
      <w:tr w:rsidR="00BD5A75" w:rsidRPr="00691BF5" w14:paraId="2B3DEF30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5F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B05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11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9</w:t>
            </w:r>
          </w:p>
        </w:tc>
      </w:tr>
      <w:tr w:rsidR="00BD5A75" w:rsidRPr="00691BF5" w14:paraId="4C709AB5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18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5E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46E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05</w:t>
            </w:r>
          </w:p>
        </w:tc>
      </w:tr>
      <w:tr w:rsidR="00BD5A75" w:rsidRPr="00691BF5" w14:paraId="644844AF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CF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9E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B5DA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07</w:t>
            </w:r>
          </w:p>
        </w:tc>
      </w:tr>
      <w:tr w:rsidR="00BD5A75" w:rsidRPr="00691BF5" w14:paraId="39D3F667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B45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BCE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E2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92</w:t>
            </w:r>
          </w:p>
        </w:tc>
      </w:tr>
      <w:tr w:rsidR="00BD5A75" w:rsidRPr="00691BF5" w14:paraId="342F3FB9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30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C5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A88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9</w:t>
            </w:r>
          </w:p>
        </w:tc>
      </w:tr>
      <w:tr w:rsidR="00BD5A75" w:rsidRPr="00691BF5" w14:paraId="455850BF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E84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D6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5F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49</w:t>
            </w:r>
          </w:p>
        </w:tc>
      </w:tr>
      <w:tr w:rsidR="00BD5A75" w:rsidRPr="00691BF5" w14:paraId="436EE4DA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933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68A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0DE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16</w:t>
            </w:r>
          </w:p>
        </w:tc>
      </w:tr>
      <w:tr w:rsidR="00BD5A75" w:rsidRPr="00691BF5" w14:paraId="477D2AE1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50F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0DE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DC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58</w:t>
            </w:r>
          </w:p>
        </w:tc>
      </w:tr>
      <w:tr w:rsidR="00BD5A75" w:rsidRPr="00691BF5" w14:paraId="28BA4E73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23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47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F97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6</w:t>
            </w:r>
          </w:p>
        </w:tc>
      </w:tr>
      <w:tr w:rsidR="00BD5A75" w:rsidRPr="00691BF5" w14:paraId="16A17E64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68EC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2BA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DDE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32</w:t>
            </w:r>
          </w:p>
        </w:tc>
      </w:tr>
      <w:tr w:rsidR="00BD5A75" w:rsidRPr="00691BF5" w14:paraId="57DA7222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368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5A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51D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1</w:t>
            </w:r>
          </w:p>
        </w:tc>
      </w:tr>
      <w:tr w:rsidR="00BD5A75" w:rsidRPr="00691BF5" w14:paraId="6D668B94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211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FB5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49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</w:t>
            </w:r>
          </w:p>
        </w:tc>
      </w:tr>
      <w:tr w:rsidR="00BD5A75" w:rsidRPr="00691BF5" w14:paraId="52134B15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51B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A57E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4D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3</w:t>
            </w:r>
          </w:p>
        </w:tc>
      </w:tr>
      <w:tr w:rsidR="00BD5A75" w:rsidRPr="00691BF5" w14:paraId="02C527E0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792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47F0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27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</w:t>
            </w:r>
          </w:p>
        </w:tc>
      </w:tr>
      <w:tr w:rsidR="00BD5A75" w:rsidRPr="00691BF5" w14:paraId="2B7616CA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B47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7C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CB5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</w:t>
            </w:r>
          </w:p>
        </w:tc>
      </w:tr>
      <w:tr w:rsidR="00BD5A75" w:rsidRPr="00691BF5" w14:paraId="48C6A842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09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D6C9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166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3</w:t>
            </w:r>
          </w:p>
        </w:tc>
      </w:tr>
      <w:tr w:rsidR="00BD5A75" w:rsidRPr="00691BF5" w14:paraId="3D0C2188" w14:textId="77777777" w:rsidTr="008A0FF9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BA48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E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0883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77CF" w14:textId="77777777" w:rsidR="00BD5A75" w:rsidRPr="00691BF5" w:rsidRDefault="00BD5A75" w:rsidP="008A0FF9">
            <w:pPr>
              <w:jc w:val="center"/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</w:pPr>
            <w:r w:rsidRPr="00691BF5">
              <w:rPr>
                <w:rFonts w:ascii="Calibri" w:eastAsia="Times New Roman" w:hAnsi="Calibri"/>
                <w:color w:val="000000" w:themeColor="text1"/>
                <w:sz w:val="24"/>
                <w:lang w:val="en-US" w:eastAsia="zh-CN"/>
              </w:rPr>
              <w:t>2</w:t>
            </w:r>
          </w:p>
        </w:tc>
      </w:tr>
    </w:tbl>
    <w:p w14:paraId="156F3660" w14:textId="77777777" w:rsidR="000F744A" w:rsidRDefault="000F744A"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A75"/>
    <w:rsid w:val="000F744A"/>
    <w:rsid w:val="0011484D"/>
    <w:rsid w:val="0028177B"/>
    <w:rsid w:val="00296843"/>
    <w:rsid w:val="002E0809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D5A75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2FE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75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Macintosh Word</Application>
  <DocSecurity>0</DocSecurity>
  <Lines>4</Lines>
  <Paragraphs>1</Paragraphs>
  <ScaleCrop>false</ScaleCrop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3:00Z</dcterms:created>
  <dcterms:modified xsi:type="dcterms:W3CDTF">2016-11-04T20:13:00Z</dcterms:modified>
</cp:coreProperties>
</file>